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F0F3D" w14:textId="2A457B69" w:rsidR="00E10CC1" w:rsidRPr="00FA065C" w:rsidRDefault="00E10CC1" w:rsidP="00E10CC1">
      <w:pPr>
        <w:pStyle w:val="Heading2"/>
        <w:rPr>
          <w:rFonts w:ascii="Times New Roman" w:eastAsia="Times New Roman" w:hAnsi="Times New Roman" w:cs="Times New Roman"/>
          <w:i/>
          <w:iCs/>
          <w:color w:val="auto"/>
          <w:sz w:val="22"/>
          <w:szCs w:val="22"/>
          <w:lang w:val="en-CA" w:eastAsia="en-CA"/>
        </w:rPr>
      </w:pPr>
      <w:bookmarkStart w:id="0" w:name="_Toc179292172"/>
      <w:r w:rsidRPr="00FA065C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CA"/>
        </w:rPr>
        <w:t>Sensitivity Analysis 1: Changing facility number with the institution number</w:t>
      </w:r>
      <w:bookmarkEnd w:id="0"/>
      <w:r w:rsidRPr="00FA065C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  <w:lang w:val="en-CA" w:eastAsia="en-CA"/>
        </w:rPr>
        <w:t> </w:t>
      </w:r>
    </w:p>
    <w:p w14:paraId="51D8C63D" w14:textId="04F8C3E2" w:rsidR="00852C8A" w:rsidRPr="00CF02FE" w:rsidRDefault="00852C8A" w:rsidP="00852C8A">
      <w:pPr>
        <w:spacing w:before="120"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CA"/>
        </w:rPr>
        <w:t>S5 Table.</w:t>
      </w:r>
      <w:r w:rsidRPr="00CF02F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CA"/>
        </w:rPr>
        <w:t xml:space="preserve"> </w:t>
      </w:r>
      <w:r w:rsidRPr="00CF02FE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Association between ICF</w:t>
      </w:r>
      <w:r w:rsidR="00630430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,</w:t>
      </w:r>
      <w:r w:rsidRPr="00CF02FE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defined based on facility</w:t>
      </w:r>
      <w:r w:rsidR="00630430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,</w:t>
      </w:r>
      <w:r w:rsidRPr="00CF02FE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</w:t>
      </w:r>
      <w:r w:rsidR="00630430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an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</w:t>
      </w:r>
      <w:r w:rsidRPr="00CF02FE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en-CA"/>
        </w:rPr>
        <w:t>prolonged length of stay</w:t>
      </w:r>
      <w:r w:rsidRPr="00CF02FE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.</w:t>
      </w:r>
      <w:r w:rsidRPr="00CF02FE">
        <w:rPr>
          <w:rFonts w:ascii="Times New Roman" w:eastAsia="Times New Roman" w:hAnsi="Times New Roman" w:cs="Times New Roman"/>
          <w:i/>
          <w:iCs/>
          <w:sz w:val="20"/>
          <w:szCs w:val="20"/>
          <w:lang w:eastAsia="en-CA"/>
        </w:rPr>
        <w:t> </w:t>
      </w:r>
      <w:r w:rsidRPr="00CF02FE">
        <w:rPr>
          <w:rFonts w:ascii="Times New Roman" w:eastAsia="Times New Roman" w:hAnsi="Times New Roman" w:cs="Times New Roman"/>
          <w:sz w:val="20"/>
          <w:szCs w:val="20"/>
          <w:lang w:val="en-CA" w:eastAsia="en-CA"/>
        </w:rPr>
        <w:t> </w:t>
      </w:r>
    </w:p>
    <w:tbl>
      <w:tblPr>
        <w:tblW w:w="0" w:type="auto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9"/>
        <w:gridCol w:w="1774"/>
      </w:tblGrid>
      <w:tr w:rsidR="00852C8A" w:rsidRPr="00CF02FE" w14:paraId="4B44FA9C" w14:textId="77777777" w:rsidTr="0036786C">
        <w:trPr>
          <w:trHeight w:val="15"/>
          <w:jc w:val="center"/>
        </w:trPr>
        <w:tc>
          <w:tcPr>
            <w:tcW w:w="396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39EEED" w14:textId="77777777" w:rsidR="00852C8A" w:rsidRPr="00CF02FE" w:rsidRDefault="00852C8A" w:rsidP="0036786C">
            <w:pPr>
              <w:spacing w:after="0" w:line="24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Variables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D8FA8A1" w14:textId="77777777" w:rsidR="00852C8A" w:rsidRPr="00CF02FE" w:rsidRDefault="00852C8A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OR (95% CI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852C8A" w:rsidRPr="00CF02FE" w14:paraId="3FDFA25B" w14:textId="77777777" w:rsidTr="0036786C">
        <w:trPr>
          <w:trHeight w:val="15"/>
          <w:jc w:val="center"/>
        </w:trPr>
        <w:tc>
          <w:tcPr>
            <w:tcW w:w="396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4F0F82" w14:textId="77777777" w:rsidR="00852C8A" w:rsidRPr="00CF02FE" w:rsidRDefault="00852C8A" w:rsidP="0036786C">
            <w:pPr>
              <w:spacing w:after="0" w:line="240" w:lineRule="auto"/>
              <w:ind w:left="-120" w:right="-6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 xml:space="preserve">     </w:t>
            </w:r>
            <w:r w:rsidRPr="00CF02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CF 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412CA16" w14:textId="77777777" w:rsidR="00852C8A" w:rsidRPr="00CF02FE" w:rsidRDefault="00852C8A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0.95 (0.94-0.97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852C8A" w:rsidRPr="00CF02FE" w14:paraId="37BF328B" w14:textId="77777777" w:rsidTr="0036786C">
        <w:trPr>
          <w:trHeight w:val="15"/>
          <w:jc w:val="center"/>
        </w:trPr>
        <w:tc>
          <w:tcPr>
            <w:tcW w:w="396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1645A46" w14:textId="77777777" w:rsidR="00852C8A" w:rsidRPr="00CF02FE" w:rsidRDefault="00852C8A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ge Group2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77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1E7E169" w14:textId="77777777" w:rsidR="00852C8A" w:rsidRPr="00CF02FE" w:rsidRDefault="00852C8A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9 (1.18-1.20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852C8A" w:rsidRPr="00CF02FE" w14:paraId="23268895" w14:textId="77777777" w:rsidTr="0036786C">
        <w:trPr>
          <w:trHeight w:val="1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D02C2B7" w14:textId="77777777" w:rsidR="00852C8A" w:rsidRPr="00CF02FE" w:rsidRDefault="00852C8A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ge Group3 </w:t>
            </w:r>
          </w:p>
        </w:tc>
        <w:tc>
          <w:tcPr>
            <w:tcW w:w="17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DF4CB43" w14:textId="77777777" w:rsidR="00852C8A" w:rsidRPr="00CF02FE" w:rsidRDefault="00852C8A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4 (1.22-1.25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852C8A" w:rsidRPr="00CF02FE" w14:paraId="49812384" w14:textId="77777777" w:rsidTr="0036786C">
        <w:trPr>
          <w:trHeight w:val="1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8527B4C" w14:textId="77777777" w:rsidR="00852C8A" w:rsidRPr="00CF02FE" w:rsidRDefault="00852C8A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ge Group4 </w:t>
            </w:r>
          </w:p>
        </w:tc>
        <w:tc>
          <w:tcPr>
            <w:tcW w:w="17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F50CACF" w14:textId="77777777" w:rsidR="00852C8A" w:rsidRPr="00CF02FE" w:rsidRDefault="00852C8A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1 (1.17-1.25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852C8A" w:rsidRPr="00CF02FE" w14:paraId="404DE0FB" w14:textId="77777777" w:rsidTr="0036786C">
        <w:trPr>
          <w:trHeight w:val="1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A3C6141" w14:textId="77777777" w:rsidR="00852C8A" w:rsidRPr="00CF02FE" w:rsidRDefault="00852C8A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ex (Female vs. Male) </w:t>
            </w:r>
          </w:p>
        </w:tc>
        <w:tc>
          <w:tcPr>
            <w:tcW w:w="17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96C06CD" w14:textId="77777777" w:rsidR="00852C8A" w:rsidRPr="00CF02FE" w:rsidRDefault="00852C8A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9 (1.08-1.10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852C8A" w:rsidRPr="00CF02FE" w14:paraId="241F7F76" w14:textId="77777777" w:rsidTr="0036786C">
        <w:trPr>
          <w:trHeight w:val="1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6BCD66D" w14:textId="77777777" w:rsidR="00852C8A" w:rsidRPr="00CF02FE" w:rsidRDefault="00852C8A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esidency (Rural vs. Urban) </w:t>
            </w:r>
          </w:p>
        </w:tc>
        <w:tc>
          <w:tcPr>
            <w:tcW w:w="17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57AD3E4" w14:textId="77777777" w:rsidR="00852C8A" w:rsidRPr="00CF02FE" w:rsidRDefault="00852C8A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3 (0.92-0.94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852C8A" w:rsidRPr="00CF02FE" w14:paraId="30F9564F" w14:textId="77777777" w:rsidTr="0036786C">
        <w:trPr>
          <w:trHeight w:val="1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7699D18" w14:textId="77777777" w:rsidR="00852C8A" w:rsidRPr="00CF02FE" w:rsidRDefault="00852C8A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stance (Km) </w:t>
            </w:r>
          </w:p>
        </w:tc>
        <w:tc>
          <w:tcPr>
            <w:tcW w:w="17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9BC89A5" w14:textId="77777777" w:rsidR="00852C8A" w:rsidRPr="00CF02FE" w:rsidRDefault="00852C8A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 (0.98-1.01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852C8A" w:rsidRPr="00CF02FE" w14:paraId="3869E0D1" w14:textId="77777777" w:rsidTr="0036786C">
        <w:trPr>
          <w:trHeight w:val="1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870E698" w14:textId="77777777" w:rsidR="00852C8A" w:rsidRPr="00CF02FE" w:rsidRDefault="00852C8A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thnic Concentration (High) </w:t>
            </w:r>
          </w:p>
        </w:tc>
        <w:tc>
          <w:tcPr>
            <w:tcW w:w="17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E4B4383" w14:textId="77777777" w:rsidR="00852C8A" w:rsidRPr="00CF02FE" w:rsidRDefault="00852C8A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7 (1.05-1.08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852C8A" w:rsidRPr="00CF02FE" w14:paraId="2E8A6EAE" w14:textId="77777777" w:rsidTr="0036786C">
        <w:trPr>
          <w:trHeight w:val="1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0E27ECD" w14:textId="77777777" w:rsidR="00852C8A" w:rsidRPr="00CF02FE" w:rsidRDefault="00852C8A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omorbidity score (Moderate) </w:t>
            </w:r>
          </w:p>
        </w:tc>
        <w:tc>
          <w:tcPr>
            <w:tcW w:w="17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C276640" w14:textId="77777777" w:rsidR="00852C8A" w:rsidRPr="00CF02FE" w:rsidRDefault="00852C8A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6 (1.15-1.17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852C8A" w:rsidRPr="00CF02FE" w14:paraId="73D812A4" w14:textId="77777777" w:rsidTr="0036786C">
        <w:trPr>
          <w:trHeight w:val="1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FC4E35A" w14:textId="77777777" w:rsidR="00852C8A" w:rsidRPr="00CF02FE" w:rsidRDefault="00852C8A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omorbidity score (High) </w:t>
            </w:r>
          </w:p>
        </w:tc>
        <w:tc>
          <w:tcPr>
            <w:tcW w:w="17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F52BAE1" w14:textId="77777777" w:rsidR="00852C8A" w:rsidRPr="00CF02FE" w:rsidRDefault="00852C8A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4 (1.22-1.26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852C8A" w:rsidRPr="00CF02FE" w14:paraId="4ECEBFAA" w14:textId="77777777" w:rsidTr="0036786C">
        <w:trPr>
          <w:trHeight w:val="1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35013AA" w14:textId="77777777" w:rsidR="00852C8A" w:rsidRPr="00CF02FE" w:rsidRDefault="00852C8A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railty score (Moderate) </w:t>
            </w:r>
          </w:p>
        </w:tc>
        <w:tc>
          <w:tcPr>
            <w:tcW w:w="17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20F44C9" w14:textId="77777777" w:rsidR="00852C8A" w:rsidRPr="00CF02FE" w:rsidRDefault="00852C8A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5 (1.33-1.37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852C8A" w:rsidRPr="00CF02FE" w14:paraId="38F5F2B9" w14:textId="77777777" w:rsidTr="0036786C">
        <w:trPr>
          <w:trHeight w:val="1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C9BC548" w14:textId="77777777" w:rsidR="00852C8A" w:rsidRPr="00CF02FE" w:rsidRDefault="00852C8A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railty score (High) </w:t>
            </w:r>
          </w:p>
        </w:tc>
        <w:tc>
          <w:tcPr>
            <w:tcW w:w="17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EEC43E8" w14:textId="77777777" w:rsidR="00852C8A" w:rsidRPr="00CF02FE" w:rsidRDefault="00852C8A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6 (1.31-1.41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852C8A" w:rsidRPr="00CF02FE" w14:paraId="2D7E36B8" w14:textId="77777777" w:rsidTr="0036786C">
        <w:trPr>
          <w:trHeight w:val="1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E6D7C12" w14:textId="77777777" w:rsidR="00852C8A" w:rsidRPr="00CF02FE" w:rsidRDefault="00852C8A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isited SCU </w:t>
            </w:r>
          </w:p>
        </w:tc>
        <w:tc>
          <w:tcPr>
            <w:tcW w:w="17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93DA8B6" w14:textId="77777777" w:rsidR="00852C8A" w:rsidRPr="00CF02FE" w:rsidRDefault="00852C8A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9 (0.88-0.90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852C8A" w:rsidRPr="00CF02FE" w14:paraId="3D842355" w14:textId="77777777" w:rsidTr="0036786C">
        <w:trPr>
          <w:trHeight w:val="1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E05FA32" w14:textId="77777777" w:rsidR="00852C8A" w:rsidRPr="00CF02FE" w:rsidRDefault="00852C8A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urgery Service  </w:t>
            </w:r>
          </w:p>
        </w:tc>
        <w:tc>
          <w:tcPr>
            <w:tcW w:w="17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65C49B3" w14:textId="77777777" w:rsidR="00852C8A" w:rsidRPr="00CF02FE" w:rsidRDefault="00852C8A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7 (1.05-1.08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852C8A" w:rsidRPr="00CF02FE" w14:paraId="52DCDD99" w14:textId="77777777" w:rsidTr="0036786C">
        <w:trPr>
          <w:trHeight w:val="1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14C3C6A" w14:textId="77777777" w:rsidR="00852C8A" w:rsidRPr="00CF02FE" w:rsidRDefault="00852C8A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scharge Destination (Homecare vs. Home) </w:t>
            </w:r>
          </w:p>
        </w:tc>
        <w:tc>
          <w:tcPr>
            <w:tcW w:w="17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4B65B64" w14:textId="77777777" w:rsidR="00852C8A" w:rsidRPr="00CF02FE" w:rsidRDefault="00852C8A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3 (1.42-1.45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852C8A" w:rsidRPr="00CF02FE" w14:paraId="20DCA8F6" w14:textId="77777777" w:rsidTr="0036786C">
        <w:trPr>
          <w:trHeight w:val="1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E2E215A" w14:textId="77777777" w:rsidR="00852C8A" w:rsidRPr="00CF02FE" w:rsidRDefault="00852C8A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scharge Destination (Others vs. Home) </w:t>
            </w:r>
          </w:p>
        </w:tc>
        <w:tc>
          <w:tcPr>
            <w:tcW w:w="17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AC273AE" w14:textId="77777777" w:rsidR="00852C8A" w:rsidRPr="00CF02FE" w:rsidRDefault="00852C8A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58 (1.56-1.60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852C8A" w:rsidRPr="00CF02FE" w14:paraId="01BF89D9" w14:textId="77777777" w:rsidTr="0036786C">
        <w:trPr>
          <w:trHeight w:val="1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C4ABB89" w14:textId="77777777" w:rsidR="00852C8A" w:rsidRPr="00CF02FE" w:rsidRDefault="00852C8A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hemotherapy </w:t>
            </w:r>
          </w:p>
        </w:tc>
        <w:tc>
          <w:tcPr>
            <w:tcW w:w="17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A094C43" w14:textId="77777777" w:rsidR="00852C8A" w:rsidRPr="00CF02FE" w:rsidRDefault="00852C8A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1 (0.96-1.07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852C8A" w:rsidRPr="00CF02FE" w14:paraId="726D2DA8" w14:textId="77777777" w:rsidTr="0036786C">
        <w:trPr>
          <w:trHeight w:val="1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C1805B4" w14:textId="77777777" w:rsidR="00852C8A" w:rsidRPr="00CF02FE" w:rsidRDefault="00852C8A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alysis </w:t>
            </w:r>
          </w:p>
        </w:tc>
        <w:tc>
          <w:tcPr>
            <w:tcW w:w="17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09F82E4" w14:textId="77777777" w:rsidR="00852C8A" w:rsidRPr="00CF02FE" w:rsidRDefault="00852C8A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8 (1.14-1.22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852C8A" w:rsidRPr="00CF02FE" w14:paraId="298DCEC9" w14:textId="77777777" w:rsidTr="0036786C">
        <w:trPr>
          <w:trHeight w:val="1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17D7526" w14:textId="77777777" w:rsidR="00852C8A" w:rsidRPr="00CF02FE" w:rsidRDefault="00852C8A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eding Tube </w:t>
            </w:r>
          </w:p>
        </w:tc>
        <w:tc>
          <w:tcPr>
            <w:tcW w:w="17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5041B08" w14:textId="77777777" w:rsidR="00852C8A" w:rsidRPr="00CF02FE" w:rsidRDefault="00852C8A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8 (1.02-1.14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852C8A" w:rsidRPr="00CF02FE" w14:paraId="517A8B40" w14:textId="77777777" w:rsidTr="0036786C">
        <w:trPr>
          <w:trHeight w:val="1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042B66F" w14:textId="77777777" w:rsidR="00852C8A" w:rsidRPr="00CF02FE" w:rsidRDefault="00852C8A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eart Resuscitation </w:t>
            </w:r>
          </w:p>
        </w:tc>
        <w:tc>
          <w:tcPr>
            <w:tcW w:w="17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A5D89C1" w14:textId="77777777" w:rsidR="00852C8A" w:rsidRPr="00CF02FE" w:rsidRDefault="00852C8A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4 (0.76-0.94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852C8A" w:rsidRPr="00CF02FE" w14:paraId="2E6DD32E" w14:textId="77777777" w:rsidTr="0036786C">
        <w:trPr>
          <w:trHeight w:val="1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53D03CB" w14:textId="77777777" w:rsidR="00852C8A" w:rsidRPr="00CF02FE" w:rsidRDefault="00852C8A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echanical Ventilation (Long) </w:t>
            </w:r>
          </w:p>
        </w:tc>
        <w:tc>
          <w:tcPr>
            <w:tcW w:w="17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0C77203" w14:textId="77777777" w:rsidR="00852C8A" w:rsidRPr="00CF02FE" w:rsidRDefault="00852C8A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5 (1.38-1.53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852C8A" w:rsidRPr="00CF02FE" w14:paraId="3EC7DAB1" w14:textId="77777777" w:rsidTr="0036786C">
        <w:trPr>
          <w:trHeight w:val="1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64B4960" w14:textId="77777777" w:rsidR="00852C8A" w:rsidRPr="00CF02FE" w:rsidRDefault="00852C8A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echanical Ventilation (Short) </w:t>
            </w:r>
          </w:p>
        </w:tc>
        <w:tc>
          <w:tcPr>
            <w:tcW w:w="17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14AD485" w14:textId="77777777" w:rsidR="00852C8A" w:rsidRPr="00CF02FE" w:rsidRDefault="00852C8A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1 (1.08-1.14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852C8A" w:rsidRPr="00CF02FE" w14:paraId="4C603FB8" w14:textId="77777777" w:rsidTr="0036786C">
        <w:trPr>
          <w:trHeight w:val="1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41D931E" w14:textId="77777777" w:rsidR="00852C8A" w:rsidRPr="00CF02FE" w:rsidRDefault="00852C8A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arenteral Nutrition </w:t>
            </w:r>
          </w:p>
        </w:tc>
        <w:tc>
          <w:tcPr>
            <w:tcW w:w="17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DA19F11" w14:textId="77777777" w:rsidR="00852C8A" w:rsidRPr="00CF02FE" w:rsidRDefault="00852C8A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8 (1.21-1.34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852C8A" w:rsidRPr="00CF02FE" w14:paraId="59B8161E" w14:textId="77777777" w:rsidTr="0036786C">
        <w:trPr>
          <w:trHeight w:val="1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37948F1" w14:textId="77777777" w:rsidR="00852C8A" w:rsidRPr="00CF02FE" w:rsidRDefault="00852C8A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aracentesis </w:t>
            </w:r>
          </w:p>
        </w:tc>
        <w:tc>
          <w:tcPr>
            <w:tcW w:w="17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EF009E2" w14:textId="77777777" w:rsidR="00852C8A" w:rsidRPr="00CF02FE" w:rsidRDefault="00852C8A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7 (1.02-1.12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852C8A" w:rsidRPr="00CF02FE" w14:paraId="5D742253" w14:textId="77777777" w:rsidTr="0036786C">
        <w:trPr>
          <w:trHeight w:val="1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6354FD9" w14:textId="77777777" w:rsidR="00852C8A" w:rsidRPr="00CF02FE" w:rsidRDefault="00852C8A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leurocentesis</w:t>
            </w:r>
            <w:proofErr w:type="spellEnd"/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644EE3B" w14:textId="77777777" w:rsidR="00852C8A" w:rsidRPr="00CF02FE" w:rsidRDefault="00852C8A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4 (1.10-1.18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852C8A" w:rsidRPr="00CF02FE" w14:paraId="35260296" w14:textId="77777777" w:rsidTr="0036786C">
        <w:trPr>
          <w:trHeight w:val="1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B55C2A3" w14:textId="77777777" w:rsidR="00852C8A" w:rsidRPr="00CF02FE" w:rsidRDefault="00852C8A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adiotherapy </w:t>
            </w:r>
          </w:p>
        </w:tc>
        <w:tc>
          <w:tcPr>
            <w:tcW w:w="17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418C40D" w14:textId="77777777" w:rsidR="00852C8A" w:rsidRPr="00CF02FE" w:rsidRDefault="00852C8A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3 (1.26-1.42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852C8A" w:rsidRPr="00CF02FE" w14:paraId="201833E4" w14:textId="77777777" w:rsidTr="0036786C">
        <w:trPr>
          <w:trHeight w:val="1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E3E027F" w14:textId="77777777" w:rsidR="00852C8A" w:rsidRPr="00CF02FE" w:rsidRDefault="00852C8A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racheostomy </w:t>
            </w:r>
          </w:p>
        </w:tc>
        <w:tc>
          <w:tcPr>
            <w:tcW w:w="17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BF278FB" w14:textId="77777777" w:rsidR="00852C8A" w:rsidRPr="00CF02FE" w:rsidRDefault="00852C8A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8 (1.35-1.61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852C8A" w:rsidRPr="00CF02FE" w14:paraId="3144C45F" w14:textId="77777777" w:rsidTr="0036786C">
        <w:trPr>
          <w:trHeight w:val="1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B8B6B4C" w14:textId="77777777" w:rsidR="00852C8A" w:rsidRPr="00CF02FE" w:rsidRDefault="00852C8A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scular Access Device </w:t>
            </w:r>
          </w:p>
        </w:tc>
        <w:tc>
          <w:tcPr>
            <w:tcW w:w="17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EA028AA" w14:textId="77777777" w:rsidR="00852C8A" w:rsidRPr="00CF02FE" w:rsidRDefault="00852C8A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0 (1.27-1.33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852C8A" w:rsidRPr="00CF02FE" w14:paraId="44C6EEBB" w14:textId="77777777" w:rsidTr="0036786C">
        <w:trPr>
          <w:trHeight w:val="1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62E3659" w14:textId="77777777" w:rsidR="00852C8A" w:rsidRPr="00CF02FE" w:rsidRDefault="00852C8A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iopsy </w:t>
            </w:r>
          </w:p>
        </w:tc>
        <w:tc>
          <w:tcPr>
            <w:tcW w:w="177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5E7B2E6" w14:textId="77777777" w:rsidR="00852C8A" w:rsidRPr="00CF02FE" w:rsidRDefault="00852C8A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7 (1.23-1.31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852C8A" w:rsidRPr="00CF02FE" w14:paraId="65551A4E" w14:textId="77777777" w:rsidTr="0036786C">
        <w:trPr>
          <w:trHeight w:val="15"/>
          <w:jc w:val="center"/>
        </w:trPr>
        <w:tc>
          <w:tcPr>
            <w:tcW w:w="396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C15939" w14:textId="77777777" w:rsidR="00852C8A" w:rsidRPr="00CF02FE" w:rsidRDefault="00852C8A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doscopy </w:t>
            </w:r>
          </w:p>
        </w:tc>
        <w:tc>
          <w:tcPr>
            <w:tcW w:w="1774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A8898A6" w14:textId="77777777" w:rsidR="00852C8A" w:rsidRPr="00CF02FE" w:rsidRDefault="00852C8A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3 (1.00-1.06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852C8A" w:rsidRPr="00CF02FE" w14:paraId="62579230" w14:textId="77777777" w:rsidTr="0036786C">
        <w:trPr>
          <w:trHeight w:val="15"/>
          <w:jc w:val="center"/>
        </w:trPr>
        <w:tc>
          <w:tcPr>
            <w:tcW w:w="574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CDF01DF" w14:textId="77777777" w:rsidR="00852C8A" w:rsidRPr="00CF02FE" w:rsidRDefault="00852C8A" w:rsidP="0036786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ICF: interhospital care fragmentation </w:t>
            </w:r>
            <w:r w:rsidRPr="00CF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ased on the facility</w:t>
            </w:r>
            <w:r w:rsidRPr="00CF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</w:tbl>
    <w:p w14:paraId="488ED782" w14:textId="77777777" w:rsidR="00FD21AE" w:rsidRDefault="00FD21AE" w:rsidP="00852C8A">
      <w:pPr>
        <w:spacing w:before="120" w:after="0" w:line="240" w:lineRule="auto"/>
        <w:textAlignment w:val="baseline"/>
      </w:pPr>
    </w:p>
    <w:sectPr w:rsidR="00FD21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CC1"/>
    <w:rsid w:val="004037AF"/>
    <w:rsid w:val="00630430"/>
    <w:rsid w:val="00852C8A"/>
    <w:rsid w:val="008949E1"/>
    <w:rsid w:val="00934156"/>
    <w:rsid w:val="00A91F55"/>
    <w:rsid w:val="00D11109"/>
    <w:rsid w:val="00E047E7"/>
    <w:rsid w:val="00E10CC1"/>
    <w:rsid w:val="00EC7B77"/>
    <w:rsid w:val="00ED0408"/>
    <w:rsid w:val="00F1148D"/>
    <w:rsid w:val="00FD2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D59D0C"/>
  <w15:chartTrackingRefBased/>
  <w15:docId w15:val="{A078117E-1F0C-4C5B-BEA3-6C0252540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CC1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0C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0C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0C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0C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0C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0C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0C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0C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0C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0C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0C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0C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0C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0C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0C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0C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0C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0C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0C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0C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0C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0C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0C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0C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0C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0C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0C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0C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0C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H</dc:creator>
  <cp:keywords/>
  <dc:description/>
  <cp:lastModifiedBy>Zargoush, Manaf</cp:lastModifiedBy>
  <cp:revision>4</cp:revision>
  <dcterms:created xsi:type="dcterms:W3CDTF">2024-12-19T20:30:00Z</dcterms:created>
  <dcterms:modified xsi:type="dcterms:W3CDTF">2024-12-19T2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585f31-8517-4ac7-b0a3-45294aef0945</vt:lpwstr>
  </property>
</Properties>
</file>